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A1136" w14:textId="77777777" w:rsidR="00EB6C20" w:rsidRPr="00147C8E" w:rsidRDefault="00EB6C20" w:rsidP="00EB6C20">
      <w:pPr>
        <w:rPr>
          <w:rFonts w:ascii="Calibri" w:hAnsi="Calibri" w:cs="Calibri"/>
          <w:b/>
          <w:color w:val="222222"/>
          <w:sz w:val="24"/>
          <w:szCs w:val="24"/>
          <w:shd w:val="clear" w:color="auto" w:fill="FFFFFF"/>
        </w:rPr>
      </w:pPr>
      <w:r w:rsidRPr="00147C8E">
        <w:rPr>
          <w:rFonts w:ascii="Calibri" w:hAnsi="Calibri" w:cs="Calibri"/>
          <w:b/>
          <w:color w:val="222222"/>
          <w:sz w:val="24"/>
          <w:szCs w:val="24"/>
          <w:shd w:val="clear" w:color="auto" w:fill="FFFFFF"/>
        </w:rPr>
        <w:t xml:space="preserve">Supplementary File 6 (S6). Round 3 </w:t>
      </w:r>
      <w:r w:rsidRPr="003166CF">
        <w:rPr>
          <w:b/>
          <w:bCs/>
          <w:sz w:val="24"/>
          <w:szCs w:val="24"/>
        </w:rPr>
        <w:t xml:space="preserve">Target Product Profile (TPP) </w:t>
      </w:r>
      <w:r w:rsidRPr="00147C8E">
        <w:rPr>
          <w:rFonts w:ascii="Calibri" w:hAnsi="Calibri" w:cs="Calibri"/>
          <w:b/>
          <w:color w:val="222222"/>
          <w:sz w:val="24"/>
          <w:szCs w:val="24"/>
          <w:shd w:val="clear" w:color="auto" w:fill="FFFFFF"/>
        </w:rPr>
        <w:t>for Blood Collection Device reviewed by the expert panel (including Round 1,2 results), summer 2019</w:t>
      </w:r>
    </w:p>
    <w:p w14:paraId="6A234651" w14:textId="77777777" w:rsidR="00EB6C20" w:rsidRPr="0023749B" w:rsidRDefault="00EB6C20" w:rsidP="00EB6C20">
      <w:pPr>
        <w:rPr>
          <w:rFonts w:ascii="Calibri" w:hAnsi="Calibri" w:cs="Calibri"/>
          <w:b/>
          <w:color w:val="222222"/>
          <w:shd w:val="clear" w:color="auto" w:fill="FFFFFF"/>
        </w:rPr>
      </w:pPr>
    </w:p>
    <w:p w14:paraId="664D7B73" w14:textId="77777777" w:rsidR="00EB6C20" w:rsidRPr="00BB4E6F" w:rsidRDefault="00EB6C20" w:rsidP="00EB6C20">
      <w:pPr>
        <w:rPr>
          <w:rFonts w:ascii="Calibri" w:eastAsia="Calibri" w:hAnsi="Calibri" w:cs="Arial"/>
        </w:rPr>
      </w:pPr>
      <w:r>
        <w:rPr>
          <w:rFonts w:ascii="Calibri" w:eastAsia="Calibri" w:hAnsi="Calibri" w:cs="Arial"/>
          <w:b/>
          <w:color w:val="A6DECC"/>
        </w:rPr>
        <w:t>G</w:t>
      </w:r>
      <w:r w:rsidRPr="00BB4E6F">
        <w:rPr>
          <w:rFonts w:ascii="Calibri" w:eastAsia="Calibri" w:hAnsi="Calibri" w:cs="Arial"/>
          <w:b/>
          <w:color w:val="A6DECC"/>
        </w:rPr>
        <w:t>reen shading</w:t>
      </w:r>
      <w:r w:rsidRPr="00BB4E6F">
        <w:rPr>
          <w:rFonts w:ascii="Calibri" w:eastAsia="Calibri" w:hAnsi="Calibri" w:cs="Arial"/>
          <w:b/>
          <w:color w:val="2B7753"/>
        </w:rPr>
        <w:t>:</w:t>
      </w:r>
      <w:r w:rsidRPr="00BB4E6F">
        <w:rPr>
          <w:rFonts w:ascii="Calibri" w:eastAsia="Calibri" w:hAnsi="Calibri" w:cs="Arial"/>
        </w:rPr>
        <w:t xml:space="preserve"> Field closed in round 2 (Round 2)</w:t>
      </w:r>
    </w:p>
    <w:p w14:paraId="4585C571" w14:textId="77777777" w:rsidR="00EB6C20" w:rsidRPr="00BB4E6F" w:rsidRDefault="00EB6C20" w:rsidP="00EB6C20">
      <w:pPr>
        <w:rPr>
          <w:rFonts w:ascii="Calibri" w:eastAsia="Calibri" w:hAnsi="Calibri" w:cs="Arial"/>
          <w:b/>
          <w:color w:val="0070C0"/>
        </w:rPr>
      </w:pPr>
      <w:r w:rsidRPr="00BB4E6F">
        <w:rPr>
          <w:rFonts w:ascii="Calibri" w:eastAsia="Calibri" w:hAnsi="Calibri" w:cs="Arial"/>
          <w:b/>
          <w:color w:val="D9E2F3" w:themeColor="accent1" w:themeTint="33"/>
        </w:rPr>
        <w:t xml:space="preserve">Light </w:t>
      </w:r>
      <w:r w:rsidRPr="002A2FDD">
        <w:rPr>
          <w:rFonts w:ascii="Calibri" w:eastAsia="Calibri" w:hAnsi="Calibri" w:cs="Arial"/>
          <w:b/>
          <w:color w:val="D9E2F3" w:themeColor="accent1" w:themeTint="33"/>
        </w:rPr>
        <w:t>blue</w:t>
      </w:r>
      <w:r w:rsidRPr="00BB4E6F">
        <w:rPr>
          <w:rFonts w:ascii="Calibri" w:eastAsia="Calibri" w:hAnsi="Calibri" w:cs="Arial"/>
          <w:b/>
          <w:color w:val="D9E2F3" w:themeColor="accent1" w:themeTint="33"/>
        </w:rPr>
        <w:t xml:space="preserve"> shading</w:t>
      </w:r>
      <w:r w:rsidRPr="00BB4E6F">
        <w:rPr>
          <w:rFonts w:ascii="Calibri" w:eastAsia="Calibri" w:hAnsi="Calibri" w:cs="Arial"/>
          <w:b/>
          <w:color w:val="66A28D"/>
        </w:rPr>
        <w:t>:</w:t>
      </w:r>
      <w:r w:rsidRPr="00BB4E6F">
        <w:rPr>
          <w:rFonts w:ascii="Calibri" w:eastAsia="Calibri" w:hAnsi="Calibri" w:cs="Arial"/>
          <w:color w:val="66A28D"/>
        </w:rPr>
        <w:t xml:space="preserve"> </w:t>
      </w:r>
      <w:r w:rsidRPr="00BB4E6F">
        <w:rPr>
          <w:rFonts w:ascii="Calibri" w:eastAsia="Calibri" w:hAnsi="Calibri" w:cs="Arial"/>
        </w:rPr>
        <w:t>Field closed in round 1 (R1)</w:t>
      </w:r>
      <w:r w:rsidRPr="00BB4E6F">
        <w:rPr>
          <w:rFonts w:ascii="Calibri" w:eastAsia="Calibri" w:hAnsi="Calibri" w:cs="Arial"/>
          <w:b/>
          <w:color w:val="0070C0"/>
        </w:rPr>
        <w:t xml:space="preserve"> </w:t>
      </w:r>
    </w:p>
    <w:p w14:paraId="37F451A6" w14:textId="77777777" w:rsidR="00EB6C20" w:rsidRPr="00BB4E6F" w:rsidRDefault="00EB6C20" w:rsidP="00EB6C20">
      <w:pPr>
        <w:rPr>
          <w:rFonts w:ascii="Calibri" w:eastAsia="Calibri" w:hAnsi="Calibri" w:cs="Arial"/>
        </w:rPr>
      </w:pPr>
      <w:r w:rsidRPr="00BB4E6F">
        <w:rPr>
          <w:rFonts w:ascii="Calibri" w:eastAsia="Calibri" w:hAnsi="Calibri" w:cs="Arial"/>
          <w:b/>
          <w:color w:val="0070C0"/>
        </w:rPr>
        <w:t>Blue text</w:t>
      </w:r>
      <w:r w:rsidRPr="00BB4E6F">
        <w:rPr>
          <w:rFonts w:ascii="Calibri" w:eastAsia="Calibri" w:hAnsi="Calibri" w:cs="Arial"/>
          <w:color w:val="0070C0"/>
        </w:rPr>
        <w:t xml:space="preserve"> </w:t>
      </w:r>
      <w:r w:rsidRPr="00BB4E6F">
        <w:rPr>
          <w:rFonts w:ascii="Calibri" w:eastAsia="Calibri" w:hAnsi="Calibri" w:cs="Arial"/>
        </w:rPr>
        <w:t>indicates the Round 2 description was revised based on expert feedback</w:t>
      </w:r>
    </w:p>
    <w:p w14:paraId="32ED1FBA" w14:textId="77777777" w:rsidR="00EB6C20" w:rsidRDefault="00EB6C20" w:rsidP="00EB6C20">
      <w:pPr>
        <w:rPr>
          <w:rFonts w:ascii="Calibri" w:eastAsia="Calibri" w:hAnsi="Calibri" w:cs="Arial"/>
        </w:rPr>
      </w:pPr>
    </w:p>
    <w:tbl>
      <w:tblPr>
        <w:tblW w:w="15030" w:type="dxa"/>
        <w:tblInd w:w="-640" w:type="dxa"/>
        <w:tblLook w:val="04A0" w:firstRow="1" w:lastRow="0" w:firstColumn="1" w:lastColumn="0" w:noHBand="0" w:noVBand="1"/>
      </w:tblPr>
      <w:tblGrid>
        <w:gridCol w:w="592"/>
        <w:gridCol w:w="1885"/>
        <w:gridCol w:w="1117"/>
        <w:gridCol w:w="1117"/>
        <w:gridCol w:w="1117"/>
        <w:gridCol w:w="1722"/>
        <w:gridCol w:w="1458"/>
        <w:gridCol w:w="1956"/>
        <w:gridCol w:w="1538"/>
        <w:gridCol w:w="2528"/>
      </w:tblGrid>
      <w:tr w:rsidR="00EB6C20" w:rsidRPr="00BB4E6F" w14:paraId="329184AA" w14:textId="77777777" w:rsidTr="0013571D">
        <w:trPr>
          <w:tblHeader/>
        </w:trPr>
        <w:tc>
          <w:tcPr>
            <w:tcW w:w="5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5DCE4"/>
            <w:vAlign w:val="center"/>
            <w:hideMark/>
          </w:tcPr>
          <w:p w14:paraId="4DE6F4EA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</w:pPr>
            <w:bookmarkStart w:id="0" w:name="_Hlk64367582"/>
            <w:r w:rsidRPr="00BB4E6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  <w:t> 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/>
            <w:vAlign w:val="center"/>
            <w:hideMark/>
          </w:tcPr>
          <w:p w14:paraId="304EA6C0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  <w:t>Characteristic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/>
            <w:vAlign w:val="center"/>
            <w:hideMark/>
          </w:tcPr>
          <w:p w14:paraId="545FE33F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b/>
                <w:sz w:val="20"/>
                <w:szCs w:val="16"/>
              </w:rPr>
              <w:t>(Round 1) Agreement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5DCE4"/>
            <w:vAlign w:val="center"/>
          </w:tcPr>
          <w:p w14:paraId="7D9DDD5F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b/>
                <w:sz w:val="20"/>
                <w:szCs w:val="16"/>
              </w:rPr>
              <w:t>(Round 2) Agreement</w:t>
            </w:r>
          </w:p>
        </w:tc>
        <w:tc>
          <w:tcPr>
            <w:tcW w:w="111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5DCE4"/>
          </w:tcPr>
          <w:p w14:paraId="2C427E86" w14:textId="77777777" w:rsidR="00EB6C20" w:rsidRPr="00BB4E6F" w:rsidRDefault="00EB6C20" w:rsidP="0013571D">
            <w:pPr>
              <w:jc w:val="center"/>
              <w:rPr>
                <w:rFonts w:ascii="Calibri Light" w:eastAsia="Calibri" w:hAnsi="Calibri Light" w:cs="Calibri Light"/>
                <w:b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b/>
                <w:sz w:val="20"/>
                <w:szCs w:val="16"/>
              </w:rPr>
              <w:t xml:space="preserve">(Round 2) </w:t>
            </w:r>
          </w:p>
          <w:p w14:paraId="0DFC9BA5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b/>
                <w:sz w:val="20"/>
                <w:szCs w:val="16"/>
              </w:rPr>
              <w:t>Neutral + Agreement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dotted" w:sz="4" w:space="0" w:color="808080"/>
            </w:tcBorders>
            <w:shd w:val="clear" w:color="auto" w:fill="D5DCE4"/>
            <w:vAlign w:val="center"/>
            <w:hideMark/>
          </w:tcPr>
          <w:p w14:paraId="2EEBCEED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  <w:t xml:space="preserve">Minimum – </w:t>
            </w:r>
          </w:p>
          <w:p w14:paraId="276E269A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  <w:t>Round 2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/>
            <w:vAlign w:val="center"/>
            <w:hideMark/>
          </w:tcPr>
          <w:p w14:paraId="47CBA6E1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  <w:t>Minimum - Revised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dotted" w:sz="4" w:space="0" w:color="808080"/>
            </w:tcBorders>
            <w:shd w:val="clear" w:color="auto" w:fill="D5DCE4"/>
            <w:vAlign w:val="center"/>
            <w:hideMark/>
          </w:tcPr>
          <w:p w14:paraId="6ACDE3C5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  <w:t>Optimal – Round 2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5DCE4"/>
            <w:vAlign w:val="center"/>
            <w:hideMark/>
          </w:tcPr>
          <w:p w14:paraId="77A7FB31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  <w:t>Optimal - Revised</w:t>
            </w:r>
          </w:p>
        </w:tc>
        <w:tc>
          <w:tcPr>
            <w:tcW w:w="25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5DCE4"/>
            <w:vAlign w:val="center"/>
            <w:hideMark/>
          </w:tcPr>
          <w:p w14:paraId="025C861C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16"/>
              </w:rPr>
              <w:t>Round 2 comments</w:t>
            </w:r>
          </w:p>
        </w:tc>
      </w:tr>
      <w:tr w:rsidR="00EB6C20" w:rsidRPr="00BB4E6F" w14:paraId="43FA6515" w14:textId="77777777" w:rsidTr="0013571D">
        <w:trPr>
          <w:trHeight w:val="250"/>
        </w:trPr>
        <w:tc>
          <w:tcPr>
            <w:tcW w:w="15030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9B32D9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16"/>
              </w:rPr>
              <w:t>SECTION 1: INTENDED USE</w:t>
            </w:r>
          </w:p>
        </w:tc>
      </w:tr>
      <w:tr w:rsidR="00EB6C20" w:rsidRPr="00BB4E6F" w14:paraId="29A9426A" w14:textId="77777777" w:rsidTr="0013571D"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78049D95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1.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641E5DDB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Intended us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7C0376CB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95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2BF13A97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60617B9C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16CFF7D3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Population surveillance of micronutrient deficiency to inform nutrition programs (with possible application in intervention evaluation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</w:tcPr>
          <w:p w14:paraId="43631F90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4CBE9CD8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Same as minimum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</w:tcPr>
          <w:p w14:paraId="4793F9E3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</w:tcPr>
          <w:p w14:paraId="12E65721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</w:tr>
      <w:tr w:rsidR="00EB6C20" w:rsidRPr="00BB4E6F" w14:paraId="20FA01DE" w14:textId="77777777" w:rsidTr="0013571D">
        <w:trPr>
          <w:trHeight w:val="957"/>
        </w:trPr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5D65A38A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1.2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1F3FC678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Target populations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6CAD9B32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95%</w:t>
            </w:r>
            <w:r w:rsidRPr="00E60A76">
              <w:rPr>
                <w:rFonts w:ascii="Calibri Light" w:eastAsia="Times New Roman" w:hAnsi="Calibri Light" w:cs="Calibri Light"/>
                <w:color w:val="000000"/>
                <w:sz w:val="20"/>
                <w:szCs w:val="16"/>
                <w:vertAlign w:val="superscript"/>
              </w:rPr>
              <w:t>1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DECC"/>
            <w:vAlign w:val="center"/>
          </w:tcPr>
          <w:p w14:paraId="5B27B071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D42B7C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89%</w:t>
            </w:r>
          </w:p>
        </w:tc>
        <w:tc>
          <w:tcPr>
            <w:tcW w:w="11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DECC"/>
            <w:vAlign w:val="center"/>
          </w:tcPr>
          <w:p w14:paraId="1CA8D2D1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D42B7C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95%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13AC67C2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Infants/children: 6-59 months</w:t>
            </w:r>
          </w:p>
          <w:p w14:paraId="58152A0F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 xml:space="preserve"> </w:t>
            </w:r>
          </w:p>
          <w:p w14:paraId="3EFB5E36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Adolescents/WRA: 12-49 years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</w:tcPr>
          <w:p w14:paraId="4C5A1283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nil"/>
              <w:left w:val="single" w:sz="8" w:space="0" w:color="auto"/>
              <w:bottom w:val="single" w:sz="8" w:space="0" w:color="000000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3684FDB6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 xml:space="preserve">All ages, all </w:t>
            </w:r>
            <w:r>
              <w:rPr>
                <w:rFonts w:ascii="Calibri Light" w:eastAsia="Times New Roman" w:hAnsi="Calibri Light" w:cs="Calibri Light"/>
                <w:sz w:val="20"/>
                <w:szCs w:val="16"/>
              </w:rPr>
              <w:t>sexes</w:t>
            </w:r>
          </w:p>
        </w:tc>
        <w:tc>
          <w:tcPr>
            <w:tcW w:w="1538" w:type="dxa"/>
            <w:tcBorders>
              <w:top w:val="nil"/>
              <w:left w:val="dotted" w:sz="4" w:space="0" w:color="808080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</w:tcPr>
          <w:p w14:paraId="27060BF5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DECC"/>
          </w:tcPr>
          <w:p w14:paraId="2E056B81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</w:tr>
      <w:tr w:rsidR="00EB6C20" w:rsidRPr="00BB4E6F" w14:paraId="1650F1B2" w14:textId="77777777" w:rsidTr="0013571D"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3226587F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1.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041DD87B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Target countries / Geographic coverag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0806A015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100%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0137FE5B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5C25896D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2716066C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LMIC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</w:tcPr>
          <w:p w14:paraId="13012ACA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2ED33AC9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Globa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</w:tcPr>
          <w:p w14:paraId="7882FBB8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</w:tcPr>
          <w:p w14:paraId="53FFC5B7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</w:tr>
      <w:tr w:rsidR="00EB6C20" w:rsidRPr="00BB4E6F" w14:paraId="3F61779F" w14:textId="77777777" w:rsidTr="0013571D"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3A5508F0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1.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6B44BFC5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Location of use (infrastructure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477DC793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100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3F5E3888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1CAB82FD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7ACCE59E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Household / field us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</w:tcPr>
          <w:p w14:paraId="2191EA11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75CD57D4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Same as minimum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</w:tcPr>
          <w:p w14:paraId="61AF4F0F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</w:tcPr>
          <w:p w14:paraId="1D78D3C9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</w:tr>
      <w:tr w:rsidR="00EB6C20" w:rsidRPr="00BB4E6F" w14:paraId="15CD1C01" w14:textId="77777777" w:rsidTr="0013571D"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1936F20B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1.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6BF05D52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Device operator: Sample collection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7F38FE02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81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4875903B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612B0ADD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4B4C9B8C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Trained phlebotomis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</w:tcPr>
          <w:p w14:paraId="54F82CD7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4FDD0BEC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Trained household survey worker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</w:tcPr>
          <w:p w14:paraId="6E1F3213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</w:tcPr>
          <w:p w14:paraId="3DD0FED6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</w:tr>
      <w:tr w:rsidR="00EB6C20" w:rsidRPr="00BB4E6F" w14:paraId="497F5B5A" w14:textId="77777777" w:rsidTr="0013571D">
        <w:trPr>
          <w:trHeight w:val="250"/>
        </w:trPr>
        <w:tc>
          <w:tcPr>
            <w:tcW w:w="15030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B8180B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16"/>
              </w:rPr>
              <w:t>SECTION 2: DEVICE CHARACTERISTICS</w:t>
            </w:r>
          </w:p>
        </w:tc>
      </w:tr>
      <w:tr w:rsidR="00EB6C20" w:rsidRPr="00BB4E6F" w14:paraId="17D37D99" w14:textId="77777777" w:rsidTr="0013571D"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35E06130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2.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7BFD51F0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Size and weigh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403D6CC8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85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0F831398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32936704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5BE3D227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Handhel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</w:tcPr>
          <w:p w14:paraId="4E0209DE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3F417279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Same as minimum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</w:tcPr>
          <w:p w14:paraId="4CD16A37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</w:tcPr>
          <w:p w14:paraId="18E4AD27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</w:tr>
      <w:tr w:rsidR="00EB6C20" w:rsidRPr="00BB4E6F" w14:paraId="702934B7" w14:textId="77777777" w:rsidTr="0013571D"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2786148D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2.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5DCF2104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Power and water requirement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6E326E57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91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1FC00248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2424559B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20F4DFCC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Non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</w:tcPr>
          <w:p w14:paraId="6D3A4955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701C32DE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Same as minimum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</w:tcPr>
          <w:p w14:paraId="04D86B8F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</w:tcPr>
          <w:p w14:paraId="7DA2F8A1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</w:tr>
      <w:tr w:rsidR="00EB6C20" w:rsidRPr="00BB4E6F" w14:paraId="76579572" w14:textId="77777777" w:rsidTr="0013571D">
        <w:tc>
          <w:tcPr>
            <w:tcW w:w="592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77D856F9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lastRenderedPageBreak/>
              <w:t>2.3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418D9075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Operating temperatur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6EEBB809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72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DECC"/>
            <w:vAlign w:val="center"/>
          </w:tcPr>
          <w:p w14:paraId="640021CF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89%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DECC"/>
            <w:vAlign w:val="center"/>
          </w:tcPr>
          <w:p w14:paraId="741DFBCE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94%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3D520679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15-35°C, 35-85% humidity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</w:tcPr>
          <w:p w14:paraId="0ECF1485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3952ED83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Same as minimum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DECC"/>
          </w:tcPr>
          <w:p w14:paraId="3D6E8119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DECC"/>
          </w:tcPr>
          <w:p w14:paraId="535B72FF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</w:tr>
      <w:tr w:rsidR="00EB6C20" w:rsidRPr="00BB4E6F" w14:paraId="626A1FD2" w14:textId="77777777" w:rsidTr="0013571D">
        <w:trPr>
          <w:trHeight w:val="2168"/>
        </w:trPr>
        <w:tc>
          <w:tcPr>
            <w:tcW w:w="592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190D3D70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2.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2BFAB174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Waste management (hazardous materials/chemicals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4B7678B8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N/a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6DECC"/>
            <w:vAlign w:val="center"/>
          </w:tcPr>
          <w:p w14:paraId="1B0212EC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89%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DECC"/>
            <w:vAlign w:val="center"/>
          </w:tcPr>
          <w:p w14:paraId="399CA6AD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100%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49B30480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 </w:t>
            </w: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No hazardous materials or chemicals required for blood collection device; same as standard phlebotomy equipment</w:t>
            </w:r>
          </w:p>
        </w:tc>
        <w:tc>
          <w:tcPr>
            <w:tcW w:w="1458" w:type="dxa"/>
            <w:tcBorders>
              <w:top w:val="single" w:sz="4" w:space="0" w:color="auto"/>
              <w:left w:val="dotted" w:sz="4" w:space="0" w:color="808080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73C0918A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3D9C62AE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No hazardous materials or chemicals required for blood collection device</w:t>
            </w:r>
          </w:p>
          <w:p w14:paraId="33827751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 </w:t>
            </w:r>
          </w:p>
          <w:p w14:paraId="2F282A8E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Single use and safe disposal mechanism, same as standard phlebotomy equipment</w:t>
            </w: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 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32F5520B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DECC"/>
          </w:tcPr>
          <w:p w14:paraId="08593C47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</w:tr>
      <w:tr w:rsidR="00EB6C20" w:rsidRPr="00BB4E6F" w14:paraId="4B659EBB" w14:textId="77777777" w:rsidTr="0013571D">
        <w:trPr>
          <w:trHeight w:val="48"/>
        </w:trPr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1C53A5B1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2.5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50082814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proofErr w:type="gramStart"/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Consumables</w:t>
            </w:r>
            <w:proofErr w:type="gramEnd"/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 xml:space="preserve"> </w:t>
            </w: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stability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63F66A9E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N/a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6DECC"/>
            <w:vAlign w:val="center"/>
          </w:tcPr>
          <w:p w14:paraId="7F652A0D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78%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DECC"/>
            <w:vAlign w:val="center"/>
          </w:tcPr>
          <w:p w14:paraId="670B422F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89%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8" w:space="0" w:color="000000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35F702E1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 </w:t>
            </w: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Stable at ambient temperature and humidity for 3 months</w:t>
            </w:r>
          </w:p>
        </w:tc>
        <w:tc>
          <w:tcPr>
            <w:tcW w:w="1458" w:type="dxa"/>
            <w:tcBorders>
              <w:top w:val="nil"/>
              <w:left w:val="dotted" w:sz="4" w:space="0" w:color="808080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60364A9A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nil"/>
              <w:left w:val="single" w:sz="8" w:space="0" w:color="auto"/>
              <w:bottom w:val="single" w:sz="8" w:space="0" w:color="000000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1DD8E01F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 Stable at ambient temperature and humidity for 6 months</w:t>
            </w:r>
          </w:p>
        </w:tc>
        <w:tc>
          <w:tcPr>
            <w:tcW w:w="1538" w:type="dxa"/>
            <w:tcBorders>
              <w:top w:val="single" w:sz="4" w:space="0" w:color="auto"/>
              <w:left w:val="dotted" w:sz="4" w:space="0" w:color="808080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241AC780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DECC"/>
          </w:tcPr>
          <w:p w14:paraId="326442DB" w14:textId="77777777" w:rsidR="00EB6C20" w:rsidRPr="00BB4E6F" w:rsidRDefault="00EB6C20" w:rsidP="0013571D">
            <w:pPr>
              <w:ind w:left="198"/>
              <w:contextualSpacing/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</w:tr>
      <w:tr w:rsidR="00EB6C20" w:rsidRPr="00BB4E6F" w14:paraId="720347B9" w14:textId="77777777" w:rsidTr="0013571D"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1487373D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2.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225EE7B1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 xml:space="preserve">Additional devices or technology, such as software, required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2DEB448C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94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35B18122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75B3B9C2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0AEA4177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None require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57DE1A9E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7EAFF590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Same as minimum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3F6C912B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</w:tcPr>
          <w:p w14:paraId="430A0233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</w:tr>
      <w:tr w:rsidR="00EB6C20" w:rsidRPr="00BB4E6F" w14:paraId="7FBD2122" w14:textId="77777777" w:rsidTr="0013571D">
        <w:trPr>
          <w:trHeight w:val="484"/>
        </w:trPr>
        <w:tc>
          <w:tcPr>
            <w:tcW w:w="5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02E38550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2.7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6D7E0056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Sample volume validation</w:t>
            </w:r>
          </w:p>
        </w:tc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15DFDEE1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N/a</w:t>
            </w:r>
          </w:p>
        </w:tc>
        <w:tc>
          <w:tcPr>
            <w:tcW w:w="11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6DECC"/>
            <w:vAlign w:val="center"/>
          </w:tcPr>
          <w:p w14:paraId="48761D0D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83%</w:t>
            </w:r>
          </w:p>
        </w:tc>
        <w:tc>
          <w:tcPr>
            <w:tcW w:w="11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DECC"/>
            <w:vAlign w:val="center"/>
          </w:tcPr>
          <w:p w14:paraId="76456837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100%</w:t>
            </w:r>
          </w:p>
        </w:tc>
        <w:tc>
          <w:tcPr>
            <w:tcW w:w="172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5FBC06C8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 </w:t>
            </w: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Clear indicator to confirm sufficient volume collected</w:t>
            </w:r>
          </w:p>
        </w:tc>
        <w:tc>
          <w:tcPr>
            <w:tcW w:w="1458" w:type="dxa"/>
            <w:tcBorders>
              <w:top w:val="single" w:sz="8" w:space="0" w:color="auto"/>
              <w:left w:val="dotted" w:sz="4" w:space="0" w:color="808080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4B5D09C9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4B4D49C6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 </w:t>
            </w: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Same as minimum</w:t>
            </w:r>
          </w:p>
        </w:tc>
        <w:tc>
          <w:tcPr>
            <w:tcW w:w="1538" w:type="dxa"/>
            <w:tcBorders>
              <w:top w:val="single" w:sz="8" w:space="0" w:color="auto"/>
              <w:left w:val="dotted" w:sz="4" w:space="0" w:color="808080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6F13FE07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DECC"/>
          </w:tcPr>
          <w:p w14:paraId="6D054F39" w14:textId="77777777" w:rsidR="00EB6C20" w:rsidRPr="00BB4E6F" w:rsidRDefault="00EB6C20" w:rsidP="0013571D">
            <w:pPr>
              <w:ind w:left="198"/>
              <w:contextualSpacing/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</w:tr>
      <w:tr w:rsidR="00EB6C20" w:rsidRPr="00BB4E6F" w14:paraId="2C5A37BF" w14:textId="77777777" w:rsidTr="0013571D">
        <w:trPr>
          <w:trHeight w:val="250"/>
        </w:trPr>
        <w:tc>
          <w:tcPr>
            <w:tcW w:w="15030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AD170E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16"/>
              </w:rPr>
              <w:t>SECTION 3: SAMPLE HANDING</w:t>
            </w:r>
          </w:p>
        </w:tc>
      </w:tr>
      <w:tr w:rsidR="00EB6C20" w:rsidRPr="00BB4E6F" w14:paraId="7C1A37C3" w14:textId="77777777" w:rsidTr="0013571D">
        <w:trPr>
          <w:trHeight w:val="48"/>
        </w:trPr>
        <w:tc>
          <w:tcPr>
            <w:tcW w:w="592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1C19750D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3.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17AC4553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Sample type(s) and volume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46EC2D36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78%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6DECC"/>
            <w:vAlign w:val="center"/>
          </w:tcPr>
          <w:p w14:paraId="6D8F42F6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79%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DECC"/>
            <w:vAlign w:val="center"/>
          </w:tcPr>
          <w:p w14:paraId="2C08C91C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89%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681806D2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Venipuncture</w:t>
            </w:r>
          </w:p>
          <w:p w14:paraId="7CCA8359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0-2 &lt;5kg: 200 µL</w:t>
            </w:r>
          </w:p>
          <w:p w14:paraId="001DDE1A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0-6 years &gt;5kg: 500 µL</w:t>
            </w:r>
          </w:p>
          <w:p w14:paraId="14DE4D29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&gt;6 years: 1000 µL</w:t>
            </w:r>
          </w:p>
        </w:tc>
        <w:tc>
          <w:tcPr>
            <w:tcW w:w="145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2F42DCD6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</w:p>
          <w:p w14:paraId="331ED5C4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" w:eastAsia="Times New Roman" w:hAnsi="Calibri" w:cs="Calibri"/>
                <w:sz w:val="26"/>
              </w:rPr>
              <w:t> </w:t>
            </w:r>
          </w:p>
        </w:tc>
        <w:tc>
          <w:tcPr>
            <w:tcW w:w="1956" w:type="dxa"/>
            <w:tcBorders>
              <w:top w:val="single" w:sz="8" w:space="0" w:color="000000"/>
              <w:left w:val="nil"/>
              <w:bottom w:val="single" w:sz="4" w:space="0" w:color="auto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40FB8BF5" w14:textId="77777777" w:rsidR="00EB6C20" w:rsidRPr="00BB4E6F" w:rsidRDefault="00EB6C20" w:rsidP="0013571D">
            <w:pPr>
              <w:jc w:val="center"/>
              <w:rPr>
                <w:rFonts w:ascii="Calibri Light" w:eastAsia="Calibri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apillary draw</w:t>
            </w:r>
          </w:p>
          <w:p w14:paraId="0D3501FC" w14:textId="77777777" w:rsidR="00EB6C20" w:rsidRPr="00BB4E6F" w:rsidRDefault="00EB6C20" w:rsidP="0013571D">
            <w:pPr>
              <w:jc w:val="center"/>
              <w:rPr>
                <w:rFonts w:ascii="Calibri Light" w:eastAsia="Calibri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 xml:space="preserve">0-6 years: 50-100 µL </w:t>
            </w:r>
          </w:p>
          <w:p w14:paraId="4599DB11" w14:textId="77777777" w:rsidR="00EB6C20" w:rsidRPr="00BB4E6F" w:rsidRDefault="00EB6C20" w:rsidP="0013571D">
            <w:pPr>
              <w:jc w:val="center"/>
              <w:rPr>
                <w:rFonts w:ascii="Calibri Light" w:eastAsia="Calibri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 xml:space="preserve">&gt;6 years: 250-500 µL </w:t>
            </w:r>
          </w:p>
          <w:p w14:paraId="3A75EFB2" w14:textId="77777777" w:rsidR="00EB6C20" w:rsidRPr="00BB4E6F" w:rsidRDefault="00EB6C20" w:rsidP="0013571D">
            <w:pPr>
              <w:jc w:val="center"/>
              <w:rPr>
                <w:rFonts w:ascii="Calibri Light" w:eastAsia="Calibri" w:hAnsi="Calibri Light" w:cs="Calibri Light"/>
                <w:sz w:val="20"/>
                <w:szCs w:val="16"/>
              </w:rPr>
            </w:pPr>
          </w:p>
          <w:p w14:paraId="5979554E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Urine sample for iodine</w:t>
            </w:r>
          </w:p>
        </w:tc>
        <w:tc>
          <w:tcPr>
            <w:tcW w:w="153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1ECA82C8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DECC"/>
          </w:tcPr>
          <w:p w14:paraId="5A07E648" w14:textId="77777777" w:rsidR="00EB6C20" w:rsidRPr="00BB4E6F" w:rsidRDefault="00EB6C20" w:rsidP="0013571D">
            <w:pPr>
              <w:ind w:left="198"/>
              <w:contextualSpacing/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</w:tr>
      <w:tr w:rsidR="00EB6C20" w:rsidRPr="00BB4E6F" w14:paraId="222CBA5D" w14:textId="77777777" w:rsidTr="0013571D"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14DA2B5A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3.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10BDEABF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Sample collection and transport requirement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60E36D10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80%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0FDBEA30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02B3F215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4C5ABD69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Refrigeration required (0° C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50213E50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26605363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Ship without cold chain; should tolerate stress during transport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586BCC03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</w:tcPr>
          <w:p w14:paraId="3A7E8122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</w:tr>
      <w:tr w:rsidR="00EB6C20" w:rsidRPr="00BB4E6F" w14:paraId="77538D4A" w14:textId="77777777" w:rsidTr="0013571D"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28F6406D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3.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0A1269BF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Sample prep requirement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7F6F772F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100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723C4C1E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  <w:vAlign w:val="center"/>
          </w:tcPr>
          <w:p w14:paraId="0E411975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Calibri" w:hAnsi="Calibri Light" w:cs="Calibri Light"/>
                <w:sz w:val="20"/>
                <w:szCs w:val="16"/>
              </w:rPr>
              <w:t>Closed - Not asked in R2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727A4909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In-field centrifugation and aliquot require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  <w:hideMark/>
          </w:tcPr>
          <w:p w14:paraId="5850CC90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dotted" w:sz="4" w:space="0" w:color="808080"/>
            </w:tcBorders>
            <w:shd w:val="clear" w:color="auto" w:fill="DAE7E7"/>
            <w:vAlign w:val="center"/>
            <w:hideMark/>
          </w:tcPr>
          <w:p w14:paraId="2EC4988A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In-field processing not required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AE7E7"/>
            <w:vAlign w:val="center"/>
          </w:tcPr>
          <w:p w14:paraId="471CB302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AE7E7"/>
          </w:tcPr>
          <w:p w14:paraId="330C3B81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</w:p>
        </w:tc>
      </w:tr>
      <w:tr w:rsidR="00EB6C20" w:rsidRPr="00BB4E6F" w14:paraId="4AE2365C" w14:textId="77777777" w:rsidTr="0013571D">
        <w:trPr>
          <w:trHeight w:val="48"/>
        </w:trPr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05062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lastRenderedPageBreak/>
              <w:t>3.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8AD39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Operator parameters, required training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A3395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N/a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339A6BB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72%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5BE3857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78%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8" w:space="0" w:color="auto"/>
              <w:right w:val="dotted" w:sz="4" w:space="0" w:color="808080"/>
            </w:tcBorders>
            <w:shd w:val="clear" w:color="auto" w:fill="auto"/>
            <w:vAlign w:val="center"/>
            <w:hideMark/>
          </w:tcPr>
          <w:p w14:paraId="5D84245D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 </w:t>
            </w: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 xml:space="preserve">Operator training limited, </w:t>
            </w:r>
            <w:proofErr w:type="gramStart"/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e.g.</w:t>
            </w:r>
            <w:proofErr w:type="gramEnd"/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 xml:space="preserve"> 1 day of training by competent field staff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3FDEB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No revision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dotted" w:sz="4" w:space="0" w:color="808080"/>
            </w:tcBorders>
            <w:shd w:val="clear" w:color="auto" w:fill="auto"/>
            <w:vAlign w:val="center"/>
            <w:hideMark/>
          </w:tcPr>
          <w:p w14:paraId="49E0FD0F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 </w:t>
            </w: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A fully automated system where operators training isn't needed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8F660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  <w:t>Same as minimum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AF0971F" w14:textId="77777777" w:rsidR="00EB6C20" w:rsidRPr="00BB4E6F" w:rsidRDefault="00EB6C20" w:rsidP="00EB6C20">
            <w:pPr>
              <w:numPr>
                <w:ilvl w:val="0"/>
                <w:numId w:val="1"/>
              </w:numPr>
              <w:ind w:left="198" w:hanging="198"/>
              <w:contextualSpacing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Several experts believe training should always be required and provided in some capacity for any methodology; no training is not feasible or desirable</w:t>
            </w:r>
          </w:p>
        </w:tc>
      </w:tr>
      <w:tr w:rsidR="00EB6C20" w:rsidRPr="00BB4E6F" w14:paraId="420C806D" w14:textId="77777777" w:rsidTr="0013571D">
        <w:trPr>
          <w:trHeight w:val="97"/>
        </w:trPr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634C46CE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  <w:t>3.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00452F72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  <w:t>Standardization procedur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7939DD63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6DECC"/>
            <w:vAlign w:val="center"/>
          </w:tcPr>
          <w:p w14:paraId="3BEF08EA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88%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6DECC"/>
            <w:vAlign w:val="center"/>
          </w:tcPr>
          <w:p w14:paraId="5C35DB16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100%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8" w:space="0" w:color="auto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1922D248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 Lab facility has internal standardizatio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67E9CE39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0F995825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Regional or global facility is accredited to conduct standardization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DECC"/>
            <w:vAlign w:val="center"/>
          </w:tcPr>
          <w:p w14:paraId="08D74B74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6DECC"/>
          </w:tcPr>
          <w:p w14:paraId="4676439C" w14:textId="77777777" w:rsidR="00EB6C20" w:rsidRPr="00BB4E6F" w:rsidRDefault="00EB6C20" w:rsidP="0013571D">
            <w:pPr>
              <w:ind w:left="198"/>
              <w:contextualSpacing/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</w:tr>
      <w:tr w:rsidR="00EB6C20" w:rsidRPr="00BB4E6F" w14:paraId="622734A8" w14:textId="77777777" w:rsidTr="0013571D">
        <w:trPr>
          <w:trHeight w:val="250"/>
        </w:trPr>
        <w:tc>
          <w:tcPr>
            <w:tcW w:w="15030" w:type="dxa"/>
            <w:gridSpan w:val="10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A7BDBF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16"/>
              </w:rPr>
              <w:t>SECTION 4: COMMERCIALIZATION</w:t>
            </w:r>
          </w:p>
        </w:tc>
      </w:tr>
      <w:tr w:rsidR="00EB6C20" w:rsidRPr="00BB4E6F" w14:paraId="0219E052" w14:textId="77777777" w:rsidTr="0013571D">
        <w:trPr>
          <w:trHeight w:val="48"/>
        </w:trPr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BFD02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4.1</w:t>
            </w:r>
          </w:p>
        </w:tc>
        <w:tc>
          <w:tcPr>
            <w:tcW w:w="188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5DF62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 xml:space="preserve">Desired end-user price </w:t>
            </w:r>
            <w:r w:rsidRPr="00BB4E6F">
              <w:rPr>
                <w:rFonts w:ascii="Calibri Light" w:eastAsia="Times New Roman" w:hAnsi="Calibri Light" w:cs="Calibri Light"/>
                <w:b/>
                <w:color w:val="0070C0"/>
                <w:sz w:val="20"/>
                <w:szCs w:val="16"/>
              </w:rPr>
              <w:t>of device sampling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7B281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N/a</w:t>
            </w:r>
          </w:p>
        </w:tc>
        <w:tc>
          <w:tcPr>
            <w:tcW w:w="1117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3727DB1A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56%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F0D3EED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78%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8" w:space="0" w:color="000000"/>
              <w:right w:val="dotted" w:sz="4" w:space="0" w:color="808080"/>
            </w:tcBorders>
            <w:shd w:val="clear" w:color="auto" w:fill="auto"/>
            <w:vAlign w:val="center"/>
            <w:hideMark/>
          </w:tcPr>
          <w:p w14:paraId="0A33D2B5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  <w:t>3 USD / sample</w:t>
            </w:r>
          </w:p>
        </w:tc>
        <w:tc>
          <w:tcPr>
            <w:tcW w:w="1458" w:type="dxa"/>
            <w:tcBorders>
              <w:top w:val="nil"/>
              <w:left w:val="dotted" w:sz="4" w:space="0" w:color="80808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1271D9C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No revision</w:t>
            </w:r>
          </w:p>
        </w:tc>
        <w:tc>
          <w:tcPr>
            <w:tcW w:w="1956" w:type="dxa"/>
            <w:tcBorders>
              <w:top w:val="nil"/>
              <w:left w:val="single" w:sz="8" w:space="0" w:color="auto"/>
              <w:bottom w:val="single" w:sz="8" w:space="0" w:color="000000"/>
              <w:right w:val="dotted" w:sz="4" w:space="0" w:color="808080"/>
            </w:tcBorders>
            <w:shd w:val="clear" w:color="auto" w:fill="auto"/>
            <w:vAlign w:val="center"/>
            <w:hideMark/>
          </w:tcPr>
          <w:p w14:paraId="54A79175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/>
                <w:bCs/>
                <w:color w:val="0070C0"/>
                <w:sz w:val="20"/>
                <w:szCs w:val="16"/>
              </w:rPr>
              <w:t>1 USD / sample</w:t>
            </w:r>
          </w:p>
        </w:tc>
        <w:tc>
          <w:tcPr>
            <w:tcW w:w="1538" w:type="dxa"/>
            <w:tcBorders>
              <w:top w:val="nil"/>
              <w:left w:val="dotted" w:sz="4" w:space="0" w:color="80808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B8420A7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color w:val="0070C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No revision</w:t>
            </w:r>
          </w:p>
        </w:tc>
        <w:tc>
          <w:tcPr>
            <w:tcW w:w="2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5823B" w14:textId="77777777" w:rsidR="00EB6C20" w:rsidRPr="00BB4E6F" w:rsidRDefault="00EB6C20" w:rsidP="00EB6C20">
            <w:pPr>
              <w:numPr>
                <w:ilvl w:val="0"/>
                <w:numId w:val="1"/>
              </w:numPr>
              <w:ind w:left="198" w:hanging="198"/>
              <w:contextualSpacing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Multiple experts think the minimal price is too high</w:t>
            </w:r>
          </w:p>
          <w:p w14:paraId="3DC1E9ED" w14:textId="77777777" w:rsidR="00EB6C20" w:rsidRPr="00BB4E6F" w:rsidRDefault="00EB6C20" w:rsidP="00EB6C20">
            <w:pPr>
              <w:numPr>
                <w:ilvl w:val="0"/>
                <w:numId w:val="1"/>
              </w:numPr>
              <w:ind w:left="198" w:hanging="198"/>
              <w:contextualSpacing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There is a need to consider business incentives in decision-making for the parameter, inclusive of market demand, cost of production, and product quality and comparison to market values</w:t>
            </w:r>
          </w:p>
          <w:p w14:paraId="5337F06E" w14:textId="77777777" w:rsidR="00EB6C20" w:rsidRPr="00BB4E6F" w:rsidRDefault="00EB6C20" w:rsidP="00EB6C20">
            <w:pPr>
              <w:numPr>
                <w:ilvl w:val="0"/>
                <w:numId w:val="1"/>
              </w:numPr>
              <w:ind w:left="198" w:hanging="198"/>
              <w:contextualSpacing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The minimum standard (when compared to the cost of Whatman cards at $1.40) seems high; what is realistically feasible for device manufacturers?  Need to consider a market analysis.</w:t>
            </w:r>
          </w:p>
          <w:p w14:paraId="240F82CE" w14:textId="77777777" w:rsidR="00EB6C20" w:rsidRPr="00BB4E6F" w:rsidRDefault="00EB6C20" w:rsidP="00EB6C20">
            <w:pPr>
              <w:numPr>
                <w:ilvl w:val="0"/>
                <w:numId w:val="1"/>
              </w:numPr>
              <w:ind w:left="198" w:hanging="198"/>
              <w:contextualSpacing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There is confusion on if the parameter encompasses the actual cost of the collection device or cost per test.</w:t>
            </w:r>
          </w:p>
        </w:tc>
      </w:tr>
      <w:tr w:rsidR="00EB6C20" w:rsidRPr="00BB4E6F" w14:paraId="1CB86E8F" w14:textId="77777777" w:rsidTr="0013571D">
        <w:trPr>
          <w:trHeight w:val="48"/>
        </w:trPr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35BF6835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4.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0B0D7880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Channels to market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1ED4764E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N/a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DECC"/>
            <w:vAlign w:val="center"/>
          </w:tcPr>
          <w:p w14:paraId="57CB63D4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88%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DECC"/>
            <w:vAlign w:val="center"/>
          </w:tcPr>
          <w:p w14:paraId="30C19F86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94%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0F11938D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Mainstream regional laboratory supplier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</w:tcPr>
          <w:p w14:paraId="305640B8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77FDAB08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Mainstream regional and local laboratory suppliers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DECC"/>
            <w:vAlign w:val="center"/>
          </w:tcPr>
          <w:p w14:paraId="59974A17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color w:val="0070C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DECC"/>
          </w:tcPr>
          <w:p w14:paraId="1C023BAF" w14:textId="77777777" w:rsidR="00EB6C20" w:rsidRPr="00BB4E6F" w:rsidRDefault="00EB6C20" w:rsidP="0013571D">
            <w:pPr>
              <w:ind w:left="198"/>
              <w:contextualSpacing/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</w:tr>
      <w:tr w:rsidR="00EB6C20" w:rsidRPr="00BB4E6F" w14:paraId="18057D99" w14:textId="77777777" w:rsidTr="0013571D">
        <w:trPr>
          <w:trHeight w:val="58"/>
        </w:trPr>
        <w:tc>
          <w:tcPr>
            <w:tcW w:w="592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6A763073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lastRenderedPageBreak/>
              <w:t>4.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532D9713" w14:textId="77777777" w:rsidR="00EB6C20" w:rsidRPr="00BB4E6F" w:rsidRDefault="00EB6C20" w:rsidP="0013571D">
            <w:pPr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Supply, services, and support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  <w:hideMark/>
          </w:tcPr>
          <w:p w14:paraId="170991F1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sz w:val="20"/>
                <w:szCs w:val="16"/>
              </w:rPr>
              <w:t>N/a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6DECC"/>
            <w:vAlign w:val="center"/>
          </w:tcPr>
          <w:p w14:paraId="65307C73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76%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DECC"/>
            <w:vAlign w:val="center"/>
          </w:tcPr>
          <w:p w14:paraId="102346EF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color w:val="000000"/>
                <w:sz w:val="20"/>
                <w:szCs w:val="16"/>
              </w:rPr>
              <w:t>88%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3464FBAB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Does not require special services nor support</w:t>
            </w:r>
          </w:p>
        </w:tc>
        <w:tc>
          <w:tcPr>
            <w:tcW w:w="1458" w:type="dxa"/>
            <w:tcBorders>
              <w:top w:val="single" w:sz="4" w:space="0" w:color="auto"/>
              <w:left w:val="dotted" w:sz="4" w:space="0" w:color="808080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</w:tcPr>
          <w:p w14:paraId="2117957B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dotted" w:sz="4" w:space="0" w:color="808080"/>
            </w:tcBorders>
            <w:shd w:val="clear" w:color="auto" w:fill="A6DECC"/>
            <w:vAlign w:val="center"/>
            <w:hideMark/>
          </w:tcPr>
          <w:p w14:paraId="20CE58AA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sz w:val="20"/>
                <w:szCs w:val="16"/>
              </w:rPr>
            </w:pPr>
            <w:r w:rsidRPr="00BB4E6F">
              <w:rPr>
                <w:rFonts w:ascii="Calibri Light" w:eastAsia="Times New Roman" w:hAnsi="Calibri Light" w:cs="Calibri Light"/>
                <w:bCs/>
                <w:sz w:val="20"/>
                <w:szCs w:val="16"/>
              </w:rPr>
              <w:t>Same as minimum</w:t>
            </w:r>
          </w:p>
        </w:tc>
        <w:tc>
          <w:tcPr>
            <w:tcW w:w="1538" w:type="dxa"/>
            <w:tcBorders>
              <w:top w:val="single" w:sz="4" w:space="0" w:color="auto"/>
              <w:left w:val="dotted" w:sz="4" w:space="0" w:color="808080"/>
              <w:bottom w:val="single" w:sz="8" w:space="0" w:color="000000"/>
              <w:right w:val="single" w:sz="8" w:space="0" w:color="auto"/>
            </w:tcBorders>
            <w:shd w:val="clear" w:color="auto" w:fill="A6DECC"/>
            <w:vAlign w:val="center"/>
          </w:tcPr>
          <w:p w14:paraId="272C4874" w14:textId="77777777" w:rsidR="00EB6C20" w:rsidRPr="00BB4E6F" w:rsidRDefault="00EB6C20" w:rsidP="0013571D">
            <w:pPr>
              <w:jc w:val="center"/>
              <w:rPr>
                <w:rFonts w:ascii="Calibri Light" w:eastAsia="Times New Roman" w:hAnsi="Calibri Light" w:cs="Calibri Light"/>
                <w:bCs/>
                <w:color w:val="0070C0"/>
                <w:sz w:val="20"/>
                <w:szCs w:val="16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DECC"/>
          </w:tcPr>
          <w:p w14:paraId="68E443AF" w14:textId="77777777" w:rsidR="00EB6C20" w:rsidRPr="00BB4E6F" w:rsidRDefault="00EB6C20" w:rsidP="0013571D">
            <w:pPr>
              <w:ind w:left="198"/>
              <w:contextualSpacing/>
              <w:rPr>
                <w:rFonts w:ascii="Calibri Light" w:eastAsia="Times New Roman" w:hAnsi="Calibri Light" w:cs="Calibri Light"/>
                <w:sz w:val="20"/>
                <w:szCs w:val="16"/>
              </w:rPr>
            </w:pPr>
          </w:p>
        </w:tc>
      </w:tr>
    </w:tbl>
    <w:bookmarkEnd w:id="0"/>
    <w:p w14:paraId="25B01513" w14:textId="77777777" w:rsidR="00EB6C20" w:rsidRPr="00BB4E6F" w:rsidRDefault="00EB6C20" w:rsidP="00EB6C20">
      <w:pPr>
        <w:rPr>
          <w:rFonts w:ascii="Calibri" w:eastAsia="Calibri" w:hAnsi="Calibri" w:cs="Arial"/>
        </w:rPr>
      </w:pPr>
      <w:r w:rsidRPr="00C119F9">
        <w:rPr>
          <w:sz w:val="20"/>
          <w:szCs w:val="20"/>
          <w:vertAlign w:val="superscript"/>
        </w:rPr>
        <w:t>1</w:t>
      </w:r>
      <w:r w:rsidRPr="00C119F9">
        <w:rPr>
          <w:sz w:val="20"/>
          <w:szCs w:val="20"/>
        </w:rPr>
        <w:t>Although it received &gt;75% agreement, experts suggested useful edits to the text. Thus, the field remained open for review during Round 2.</w:t>
      </w:r>
    </w:p>
    <w:p w14:paraId="6F25401C" w14:textId="77777777" w:rsidR="00EB6C20" w:rsidRDefault="00EB6C20" w:rsidP="00EB6C20"/>
    <w:p w14:paraId="502C6EA1" w14:textId="77777777" w:rsidR="00656415" w:rsidRDefault="00656415"/>
    <w:sectPr w:rsidR="00656415" w:rsidSect="00BB4E6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(Body)">
    <w:altName w:val="Calibri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E54CDA"/>
    <w:multiLevelType w:val="hybridMultilevel"/>
    <w:tmpl w:val="16D09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C20"/>
    <w:rsid w:val="00022199"/>
    <w:rsid w:val="00046A90"/>
    <w:rsid w:val="00084D51"/>
    <w:rsid w:val="00115330"/>
    <w:rsid w:val="001321A2"/>
    <w:rsid w:val="001F0BF4"/>
    <w:rsid w:val="001F7F08"/>
    <w:rsid w:val="002006FA"/>
    <w:rsid w:val="00211C34"/>
    <w:rsid w:val="0023114A"/>
    <w:rsid w:val="002D6D42"/>
    <w:rsid w:val="00370F77"/>
    <w:rsid w:val="00471E3D"/>
    <w:rsid w:val="004753ED"/>
    <w:rsid w:val="005F6618"/>
    <w:rsid w:val="00656415"/>
    <w:rsid w:val="00691BC7"/>
    <w:rsid w:val="006D1FBC"/>
    <w:rsid w:val="006E5D8A"/>
    <w:rsid w:val="007714F6"/>
    <w:rsid w:val="008377CF"/>
    <w:rsid w:val="00851ED2"/>
    <w:rsid w:val="00926057"/>
    <w:rsid w:val="00962ABC"/>
    <w:rsid w:val="00A13ACF"/>
    <w:rsid w:val="00A42EBB"/>
    <w:rsid w:val="00A803C8"/>
    <w:rsid w:val="00A93A88"/>
    <w:rsid w:val="00AB7C30"/>
    <w:rsid w:val="00BF0765"/>
    <w:rsid w:val="00C40CBD"/>
    <w:rsid w:val="00C625B4"/>
    <w:rsid w:val="00C96354"/>
    <w:rsid w:val="00E729FB"/>
    <w:rsid w:val="00EB6C20"/>
    <w:rsid w:val="00EC3CE7"/>
    <w:rsid w:val="00EE5142"/>
    <w:rsid w:val="00EF213B"/>
    <w:rsid w:val="00F12420"/>
    <w:rsid w:val="00F3641E"/>
    <w:rsid w:val="00F750EA"/>
    <w:rsid w:val="00FD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9D346"/>
  <w15:chartTrackingRefBased/>
  <w15:docId w15:val="{E64A858A-9AC0-4448-BAF8-B16E941B0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="Calibri (Body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4</Words>
  <Characters>3900</Characters>
  <Application>Microsoft Office Word</Application>
  <DocSecurity>0</DocSecurity>
  <Lines>32</Lines>
  <Paragraphs>9</Paragraphs>
  <ScaleCrop>false</ScaleCrop>
  <Company/>
  <LinksUpToDate>false</LinksUpToDate>
  <CharactersWithSpaces>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Baumann</dc:creator>
  <cp:keywords/>
  <dc:description/>
  <cp:lastModifiedBy>Sasha Baumann</cp:lastModifiedBy>
  <cp:revision>1</cp:revision>
  <dcterms:created xsi:type="dcterms:W3CDTF">2021-05-10T20:17:00Z</dcterms:created>
  <dcterms:modified xsi:type="dcterms:W3CDTF">2021-05-10T20:17:00Z</dcterms:modified>
</cp:coreProperties>
</file>